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60287" w14:textId="3C85920B" w:rsidR="007A7C95" w:rsidRPr="00676150" w:rsidRDefault="00E241DC" w:rsidP="00676150">
      <w:pPr>
        <w:widowControl/>
        <w:spacing w:line="480" w:lineRule="auto"/>
        <w:ind w:leftChars="-203" w:left="-426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:</w:t>
      </w:r>
      <w:r w:rsidR="008D75B4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</w:t>
      </w:r>
      <w:r w:rsidR="008D75B4"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/>
          <w:b/>
          <w:sz w:val="24"/>
          <w:szCs w:val="24"/>
        </w:rPr>
        <w:t>S</w:t>
      </w:r>
      <w:r w:rsidR="008D75B4">
        <w:rPr>
          <w:rFonts w:ascii="Arial" w:hAnsi="Arial" w:cs="Arial" w:hint="eastAsia"/>
          <w:b/>
          <w:sz w:val="24"/>
          <w:szCs w:val="24"/>
        </w:rPr>
        <w:t>1</w:t>
      </w:r>
      <w:r w:rsidR="00085E51" w:rsidRPr="00676150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r w:rsidR="007A7C95" w:rsidRPr="00676150">
        <w:rPr>
          <w:rFonts w:ascii="Arial" w:hAnsi="Arial" w:cs="Arial"/>
          <w:b/>
          <w:sz w:val="24"/>
          <w:szCs w:val="24"/>
        </w:rPr>
        <w:t>shRNA</w:t>
      </w:r>
      <w:r w:rsidR="00085E51" w:rsidRPr="00676150">
        <w:rPr>
          <w:rFonts w:ascii="Arial" w:hAnsi="Arial" w:cs="Arial"/>
          <w:b/>
          <w:sz w:val="24"/>
          <w:szCs w:val="24"/>
        </w:rPr>
        <w:t>s</w:t>
      </w:r>
      <w:proofErr w:type="spellEnd"/>
      <w:r w:rsidR="00085E51" w:rsidRPr="00676150">
        <w:rPr>
          <w:rFonts w:ascii="Arial" w:hAnsi="Arial" w:cs="Arial"/>
          <w:b/>
          <w:sz w:val="24"/>
          <w:szCs w:val="24"/>
        </w:rPr>
        <w:t xml:space="preserve"> for vectors</w:t>
      </w:r>
    </w:p>
    <w:tbl>
      <w:tblPr>
        <w:tblStyle w:val="TableGrid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84"/>
      </w:tblGrid>
      <w:tr w:rsidR="007A7C95" w:rsidRPr="00676150" w14:paraId="315967B1" w14:textId="77777777" w:rsidTr="007A7C95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9CBE7FC" w14:textId="77777777" w:rsidR="007A7C95" w:rsidRPr="00676150" w:rsidRDefault="00085E51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G</w:t>
            </w:r>
            <w:r w:rsidR="007A7C95" w:rsidRPr="00676150">
              <w:rPr>
                <w:rFonts w:ascii="Arial" w:hAnsi="Arial" w:cs="Arial"/>
                <w:sz w:val="24"/>
                <w:szCs w:val="24"/>
              </w:rPr>
              <w:t>ene</w:t>
            </w: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</w:tcPr>
          <w:p w14:paraId="0E8F7A74" w14:textId="77777777" w:rsidR="007A7C95" w:rsidRPr="00676150" w:rsidRDefault="007A7C9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shRNA</w:t>
            </w:r>
          </w:p>
        </w:tc>
      </w:tr>
      <w:tr w:rsidR="007A7C95" w:rsidRPr="00676150" w14:paraId="135A58FC" w14:textId="77777777" w:rsidTr="007A7C95">
        <w:tc>
          <w:tcPr>
            <w:tcW w:w="2840" w:type="dxa"/>
          </w:tcPr>
          <w:p w14:paraId="5286865F" w14:textId="77777777" w:rsidR="007A7C95" w:rsidRPr="00676150" w:rsidRDefault="007A7C9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NTC</w:t>
            </w:r>
          </w:p>
        </w:tc>
        <w:tc>
          <w:tcPr>
            <w:tcW w:w="3884" w:type="dxa"/>
          </w:tcPr>
          <w:p w14:paraId="0DDDDC55" w14:textId="77777777" w:rsidR="007A7C95" w:rsidRPr="00676150" w:rsidRDefault="007A7C9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CAACAAGATGAAGAGCACCAA</w:t>
            </w:r>
          </w:p>
        </w:tc>
      </w:tr>
      <w:tr w:rsidR="007A7C95" w:rsidRPr="00676150" w14:paraId="1DAF0841" w14:textId="77777777" w:rsidTr="007A7C95">
        <w:tc>
          <w:tcPr>
            <w:tcW w:w="2840" w:type="dxa"/>
          </w:tcPr>
          <w:p w14:paraId="0C14868E" w14:textId="77777777" w:rsidR="007A7C95" w:rsidRPr="00676150" w:rsidRDefault="007A7C9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Stat3sh1</w:t>
            </w:r>
          </w:p>
        </w:tc>
        <w:tc>
          <w:tcPr>
            <w:tcW w:w="3884" w:type="dxa"/>
          </w:tcPr>
          <w:p w14:paraId="0A7AA23F" w14:textId="77777777" w:rsidR="007A7C95" w:rsidRPr="00676150" w:rsidRDefault="007A7C9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TCTCTGCAGAATTCAA</w:t>
            </w:r>
          </w:p>
        </w:tc>
      </w:tr>
      <w:tr w:rsidR="007A7C95" w:rsidRPr="00676150" w14:paraId="5751362E" w14:textId="77777777" w:rsidTr="007A7C95">
        <w:tc>
          <w:tcPr>
            <w:tcW w:w="2840" w:type="dxa"/>
          </w:tcPr>
          <w:p w14:paraId="5EDC7662" w14:textId="77777777" w:rsidR="007A7C95" w:rsidRPr="00676150" w:rsidRDefault="007A7C95" w:rsidP="00676150">
            <w:pPr>
              <w:tabs>
                <w:tab w:val="left" w:pos="690"/>
              </w:tabs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Stat3sh2</w:t>
            </w:r>
          </w:p>
        </w:tc>
        <w:tc>
          <w:tcPr>
            <w:tcW w:w="3884" w:type="dxa"/>
          </w:tcPr>
          <w:p w14:paraId="4AB68676" w14:textId="77777777" w:rsidR="007A7C95" w:rsidRPr="00676150" w:rsidRDefault="007A7C9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CAGGCTGGTAATTTATATAAT</w:t>
            </w:r>
          </w:p>
        </w:tc>
      </w:tr>
      <w:tr w:rsidR="007A7C95" w:rsidRPr="00676150" w14:paraId="799983B6" w14:textId="77777777" w:rsidTr="007A7C95">
        <w:tc>
          <w:tcPr>
            <w:tcW w:w="2840" w:type="dxa"/>
          </w:tcPr>
          <w:p w14:paraId="61987054" w14:textId="77777777" w:rsidR="007A7C95" w:rsidRPr="00676150" w:rsidRDefault="007A7C9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Stat3sh3</w:t>
            </w:r>
          </w:p>
        </w:tc>
        <w:tc>
          <w:tcPr>
            <w:tcW w:w="3884" w:type="dxa"/>
          </w:tcPr>
          <w:p w14:paraId="301A3CC1" w14:textId="77777777" w:rsidR="007A7C95" w:rsidRPr="00676150" w:rsidRDefault="007A7C9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GGCGTCCAGTTCACTACTA</w:t>
            </w:r>
          </w:p>
        </w:tc>
      </w:tr>
      <w:tr w:rsidR="007A7C95" w:rsidRPr="00676150" w14:paraId="79AC2ED6" w14:textId="77777777" w:rsidTr="007A7C95">
        <w:tc>
          <w:tcPr>
            <w:tcW w:w="2840" w:type="dxa"/>
          </w:tcPr>
          <w:p w14:paraId="115EE7E3" w14:textId="77777777" w:rsidR="007A7C95" w:rsidRPr="00676150" w:rsidRDefault="007A7C9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Stat3sh4</w:t>
            </w:r>
          </w:p>
        </w:tc>
        <w:tc>
          <w:tcPr>
            <w:tcW w:w="3884" w:type="dxa"/>
          </w:tcPr>
          <w:p w14:paraId="00F2B23B" w14:textId="77777777" w:rsidR="007A7C95" w:rsidRPr="00676150" w:rsidRDefault="007A7C9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AAGTTCATGGCCTTAGGTA</w:t>
            </w:r>
          </w:p>
        </w:tc>
      </w:tr>
    </w:tbl>
    <w:p w14:paraId="7ACC88C2" w14:textId="77777777" w:rsidR="007A7C95" w:rsidRPr="00676150" w:rsidRDefault="007A7C95" w:rsidP="00676150">
      <w:pPr>
        <w:spacing w:line="480" w:lineRule="auto"/>
        <w:rPr>
          <w:rFonts w:ascii="Arial" w:hAnsi="Arial" w:cs="Arial"/>
          <w:sz w:val="24"/>
          <w:szCs w:val="24"/>
        </w:rPr>
      </w:pPr>
    </w:p>
    <w:p w14:paraId="13A7767C" w14:textId="77777777" w:rsidR="007A7C95" w:rsidRPr="00676150" w:rsidRDefault="007A7C95" w:rsidP="00676150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676150">
        <w:rPr>
          <w:rFonts w:ascii="Arial" w:hAnsi="Arial" w:cs="Arial"/>
          <w:sz w:val="24"/>
          <w:szCs w:val="24"/>
        </w:rPr>
        <w:br w:type="page"/>
      </w:r>
    </w:p>
    <w:p w14:paraId="1A793E34" w14:textId="6A8175D3" w:rsidR="007A7C95" w:rsidRPr="00676150" w:rsidRDefault="00E241DC" w:rsidP="00676150">
      <w:pPr>
        <w:spacing w:line="480" w:lineRule="auto"/>
        <w:ind w:leftChars="-202" w:left="2" w:hangingChars="177" w:hanging="426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lastRenderedPageBreak/>
        <w:t>Table S</w:t>
      </w:r>
      <w:r w:rsidR="008D75B4">
        <w:rPr>
          <w:rFonts w:ascii="Arial" w:hAnsi="Arial" w:cs="Arial"/>
          <w:b/>
          <w:sz w:val="24"/>
          <w:szCs w:val="24"/>
        </w:rPr>
        <w:t>2</w:t>
      </w:r>
      <w:r w:rsidR="00085E51" w:rsidRPr="00676150">
        <w:rPr>
          <w:rFonts w:ascii="Arial" w:hAnsi="Arial" w:cs="Arial"/>
          <w:b/>
          <w:sz w:val="24"/>
          <w:szCs w:val="24"/>
        </w:rPr>
        <w:t xml:space="preserve">.  </w:t>
      </w:r>
      <w:r w:rsidR="00D443E7">
        <w:rPr>
          <w:rFonts w:ascii="Arial" w:hAnsi="Arial" w:cs="Arial"/>
          <w:b/>
          <w:sz w:val="24"/>
          <w:szCs w:val="24"/>
        </w:rPr>
        <w:t xml:space="preserve">Primers for vector construction.  </w:t>
      </w:r>
    </w:p>
    <w:tbl>
      <w:tblPr>
        <w:tblStyle w:val="TableGrid"/>
        <w:tblW w:w="10065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3969"/>
        <w:gridCol w:w="3827"/>
      </w:tblGrid>
      <w:tr w:rsidR="00F97335" w:rsidRPr="00676150" w14:paraId="4E0684B3" w14:textId="77777777" w:rsidTr="00F97335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38540B7C" w14:textId="3FFE1C3B" w:rsidR="007A7C95" w:rsidRPr="00676150" w:rsidRDefault="007A7C9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B496F8A" w14:textId="77777777" w:rsidR="007A7C95" w:rsidRPr="00676150" w:rsidRDefault="00085E51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F</w:t>
            </w:r>
            <w:r w:rsidR="007A7C95" w:rsidRPr="00676150">
              <w:rPr>
                <w:rFonts w:ascii="Arial" w:hAnsi="Arial" w:cs="Arial"/>
                <w:sz w:val="24"/>
                <w:szCs w:val="24"/>
              </w:rPr>
              <w:t>orwar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B48AC4B" w14:textId="77777777" w:rsidR="007A7C95" w:rsidRPr="00676150" w:rsidRDefault="00085E51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R</w:t>
            </w:r>
            <w:r w:rsidR="007A7C95" w:rsidRPr="00676150">
              <w:rPr>
                <w:rFonts w:ascii="Arial" w:hAnsi="Arial" w:cs="Arial"/>
                <w:sz w:val="24"/>
                <w:szCs w:val="24"/>
              </w:rPr>
              <w:t>everse</w:t>
            </w:r>
          </w:p>
        </w:tc>
      </w:tr>
      <w:tr w:rsidR="00F97335" w:rsidRPr="00676150" w14:paraId="7E0196AE" w14:textId="77777777" w:rsidTr="00F97335">
        <w:tc>
          <w:tcPr>
            <w:tcW w:w="2269" w:type="dxa"/>
            <w:tcBorders>
              <w:top w:val="single" w:sz="4" w:space="0" w:color="auto"/>
            </w:tcBorders>
          </w:tcPr>
          <w:p w14:paraId="6B1D9D7E" w14:textId="58E77613" w:rsidR="00F97335" w:rsidRPr="00676150" w:rsidRDefault="007A7C9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Stat3/pCDNA3.1</w:t>
            </w:r>
            <w:r w:rsidR="00F97335" w:rsidRPr="00676150">
              <w:rPr>
                <w:rFonts w:ascii="Arial" w:hAnsi="Arial" w:cs="Arial"/>
                <w:sz w:val="24"/>
                <w:szCs w:val="24"/>
              </w:rPr>
              <w:t xml:space="preserve"> vector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A2FDC23" w14:textId="77777777" w:rsidR="007A7C95" w:rsidRPr="00676150" w:rsidRDefault="007A7C9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ATGGCCCAATGGAATCAGC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91D242C" w14:textId="77777777" w:rsidR="007A7C95" w:rsidRPr="00676150" w:rsidRDefault="007A7C9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TCACATGGGGGAGGTAGCG</w:t>
            </w:r>
          </w:p>
        </w:tc>
      </w:tr>
      <w:tr w:rsidR="00F97335" w:rsidRPr="00676150" w14:paraId="49EE28E0" w14:textId="77777777" w:rsidTr="00F97335">
        <w:trPr>
          <w:trHeight w:val="1285"/>
        </w:trPr>
        <w:tc>
          <w:tcPr>
            <w:tcW w:w="2269" w:type="dxa"/>
          </w:tcPr>
          <w:p w14:paraId="1DFE843A" w14:textId="439C413C" w:rsidR="00A54857" w:rsidRPr="00676150" w:rsidRDefault="00A54857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p-868</w:t>
            </w:r>
            <w:r w:rsidR="00F97335" w:rsidRPr="00676150">
              <w:rPr>
                <w:rFonts w:ascii="Arial" w:hAnsi="Arial" w:cs="Arial"/>
                <w:sz w:val="24"/>
                <w:szCs w:val="24"/>
              </w:rPr>
              <w:t xml:space="preserve"> of </w:t>
            </w:r>
            <w:bookmarkStart w:id="1" w:name="OLE_LINK70"/>
            <w:r w:rsidR="00F97335" w:rsidRPr="00676150">
              <w:rPr>
                <w:rFonts w:ascii="Arial" w:hAnsi="Arial" w:cs="Arial"/>
                <w:sz w:val="24"/>
                <w:szCs w:val="24"/>
              </w:rPr>
              <w:t>PDL1 promoter</w:t>
            </w:r>
            <w:bookmarkEnd w:id="1"/>
          </w:p>
        </w:tc>
        <w:tc>
          <w:tcPr>
            <w:tcW w:w="3969" w:type="dxa"/>
          </w:tcPr>
          <w:p w14:paraId="48237804" w14:textId="4BED6EB4" w:rsidR="00A54857" w:rsidRPr="00676150" w:rsidRDefault="00A54857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TGAACCTAACAGCAGGGAAAAC</w:t>
            </w:r>
          </w:p>
        </w:tc>
        <w:tc>
          <w:tcPr>
            <w:tcW w:w="3827" w:type="dxa"/>
          </w:tcPr>
          <w:p w14:paraId="13C00E38" w14:textId="5D60B882" w:rsidR="00A54857" w:rsidRPr="00676150" w:rsidRDefault="00A54857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TTATCATTTTCTAGGCTGGGTG</w:t>
            </w:r>
          </w:p>
        </w:tc>
      </w:tr>
      <w:tr w:rsidR="00F97335" w:rsidRPr="00676150" w14:paraId="6DFFAEC9" w14:textId="77777777" w:rsidTr="00F97335">
        <w:tc>
          <w:tcPr>
            <w:tcW w:w="2269" w:type="dxa"/>
          </w:tcPr>
          <w:p w14:paraId="50A2EB7F" w14:textId="65959895" w:rsidR="00A54857" w:rsidRPr="00676150" w:rsidRDefault="00A54857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p-693</w:t>
            </w:r>
            <w:r w:rsidR="00F97335" w:rsidRPr="00676150">
              <w:rPr>
                <w:rFonts w:ascii="Arial" w:hAnsi="Arial" w:cs="Arial"/>
                <w:sz w:val="24"/>
                <w:szCs w:val="24"/>
              </w:rPr>
              <w:t xml:space="preserve"> of PDL1 promoter</w:t>
            </w:r>
          </w:p>
        </w:tc>
        <w:tc>
          <w:tcPr>
            <w:tcW w:w="3969" w:type="dxa"/>
          </w:tcPr>
          <w:p w14:paraId="153143FA" w14:textId="05058A35" w:rsidR="00A54857" w:rsidRPr="00676150" w:rsidRDefault="00A54857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AGCCCTGTTTAAGTGTTCTCTG</w:t>
            </w:r>
          </w:p>
        </w:tc>
        <w:tc>
          <w:tcPr>
            <w:tcW w:w="3827" w:type="dxa"/>
          </w:tcPr>
          <w:p w14:paraId="1E098352" w14:textId="01A5F551" w:rsidR="00A54857" w:rsidRPr="00676150" w:rsidRDefault="00A54857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TTATCATTTTCTAGGCTGGGTG</w:t>
            </w:r>
          </w:p>
        </w:tc>
      </w:tr>
      <w:tr w:rsidR="00F97335" w:rsidRPr="00676150" w14:paraId="778D86D6" w14:textId="77777777" w:rsidTr="00F97335">
        <w:trPr>
          <w:trHeight w:val="642"/>
        </w:trPr>
        <w:tc>
          <w:tcPr>
            <w:tcW w:w="2269" w:type="dxa"/>
          </w:tcPr>
          <w:p w14:paraId="115E8419" w14:textId="34D31379" w:rsidR="00A54857" w:rsidRPr="00676150" w:rsidRDefault="00A54857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p-516</w:t>
            </w:r>
            <w:r w:rsidR="00F97335" w:rsidRPr="00676150">
              <w:rPr>
                <w:rFonts w:ascii="Arial" w:hAnsi="Arial" w:cs="Arial"/>
                <w:sz w:val="24"/>
                <w:szCs w:val="24"/>
              </w:rPr>
              <w:t xml:space="preserve"> of PDL1 promoter</w:t>
            </w:r>
          </w:p>
        </w:tc>
        <w:tc>
          <w:tcPr>
            <w:tcW w:w="3969" w:type="dxa"/>
          </w:tcPr>
          <w:p w14:paraId="5410978F" w14:textId="5E42FE8D" w:rsidR="00A54857" w:rsidRPr="00676150" w:rsidRDefault="00A54857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CAGAGTGGTGGTACGAAAAGAG</w:t>
            </w:r>
          </w:p>
        </w:tc>
        <w:tc>
          <w:tcPr>
            <w:tcW w:w="3827" w:type="dxa"/>
          </w:tcPr>
          <w:p w14:paraId="1B9328B6" w14:textId="7B363B14" w:rsidR="00A54857" w:rsidRPr="00676150" w:rsidRDefault="00A54857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TTATCATTTTCTAGGCTGGGTG</w:t>
            </w:r>
          </w:p>
        </w:tc>
      </w:tr>
      <w:tr w:rsidR="00F97335" w:rsidRPr="00676150" w14:paraId="509FED9C" w14:textId="77777777" w:rsidTr="00F97335">
        <w:trPr>
          <w:trHeight w:val="432"/>
        </w:trPr>
        <w:tc>
          <w:tcPr>
            <w:tcW w:w="2269" w:type="dxa"/>
          </w:tcPr>
          <w:p w14:paraId="2E29705F" w14:textId="743B8725" w:rsidR="00A54857" w:rsidRPr="00676150" w:rsidRDefault="00F9733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p-360 of PDL1 promoter</w:t>
            </w:r>
          </w:p>
        </w:tc>
        <w:tc>
          <w:tcPr>
            <w:tcW w:w="3969" w:type="dxa"/>
          </w:tcPr>
          <w:p w14:paraId="06C8BB57" w14:textId="4DB7C141" w:rsidR="00A54857" w:rsidRPr="00676150" w:rsidRDefault="00F9733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GCTTCTAAAGGGTACACTGGAG</w:t>
            </w:r>
          </w:p>
        </w:tc>
        <w:tc>
          <w:tcPr>
            <w:tcW w:w="3827" w:type="dxa"/>
          </w:tcPr>
          <w:p w14:paraId="5DC7AF60" w14:textId="781DE882" w:rsidR="00A54857" w:rsidRPr="00676150" w:rsidRDefault="00F97335" w:rsidP="0067615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76150">
              <w:rPr>
                <w:rFonts w:ascii="Arial" w:hAnsi="Arial" w:cs="Arial"/>
                <w:sz w:val="24"/>
                <w:szCs w:val="24"/>
              </w:rPr>
              <w:t>TTATCATTTTCTAGGCTGGGTG</w:t>
            </w:r>
          </w:p>
        </w:tc>
      </w:tr>
    </w:tbl>
    <w:p w14:paraId="7C457990" w14:textId="3198F57E" w:rsidR="007A7C95" w:rsidRPr="00676150" w:rsidRDefault="007A7C95" w:rsidP="00676150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3E1DFC23" w14:textId="2E1F012A" w:rsidR="00085E51" w:rsidRPr="00676150" w:rsidRDefault="00085E51" w:rsidP="00676150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1F5EA5E8" w14:textId="1818F12D" w:rsidR="00456A35" w:rsidRPr="00676150" w:rsidRDefault="00456A35" w:rsidP="00676150">
      <w:pPr>
        <w:spacing w:line="480" w:lineRule="auto"/>
        <w:rPr>
          <w:rFonts w:ascii="Arial" w:hAnsi="Arial" w:cs="Arial"/>
          <w:sz w:val="24"/>
          <w:szCs w:val="24"/>
        </w:rPr>
      </w:pPr>
    </w:p>
    <w:p w14:paraId="6EFFFCE4" w14:textId="136753D3" w:rsidR="00456A35" w:rsidRPr="00676150" w:rsidRDefault="00456A35" w:rsidP="00676150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</w:p>
    <w:sectPr w:rsidR="00456A35" w:rsidRPr="00676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9AA0C6" w14:textId="77777777" w:rsidR="000C0DC4" w:rsidRDefault="000C0DC4" w:rsidP="007A7C95">
      <w:r>
        <w:separator/>
      </w:r>
    </w:p>
  </w:endnote>
  <w:endnote w:type="continuationSeparator" w:id="0">
    <w:p w14:paraId="613858D9" w14:textId="77777777" w:rsidR="000C0DC4" w:rsidRDefault="000C0DC4" w:rsidP="007A7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ABB860" w14:textId="77777777" w:rsidR="000C0DC4" w:rsidRDefault="000C0DC4" w:rsidP="007A7C95">
      <w:r>
        <w:separator/>
      </w:r>
    </w:p>
  </w:footnote>
  <w:footnote w:type="continuationSeparator" w:id="0">
    <w:p w14:paraId="40E0D843" w14:textId="77777777" w:rsidR="000C0DC4" w:rsidRDefault="000C0DC4" w:rsidP="007A7C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56A35"/>
    <w:rsid w:val="00024A10"/>
    <w:rsid w:val="000329D2"/>
    <w:rsid w:val="00085E51"/>
    <w:rsid w:val="000A5219"/>
    <w:rsid w:val="000C0DC4"/>
    <w:rsid w:val="001466FD"/>
    <w:rsid w:val="00161EF1"/>
    <w:rsid w:val="00283D14"/>
    <w:rsid w:val="0028640F"/>
    <w:rsid w:val="002F05BF"/>
    <w:rsid w:val="00357AF8"/>
    <w:rsid w:val="004347CA"/>
    <w:rsid w:val="00456A35"/>
    <w:rsid w:val="004650AE"/>
    <w:rsid w:val="00481669"/>
    <w:rsid w:val="004C4D69"/>
    <w:rsid w:val="005531CB"/>
    <w:rsid w:val="00600EEE"/>
    <w:rsid w:val="00676150"/>
    <w:rsid w:val="006820D9"/>
    <w:rsid w:val="00686723"/>
    <w:rsid w:val="00694F07"/>
    <w:rsid w:val="006D0B95"/>
    <w:rsid w:val="006E1024"/>
    <w:rsid w:val="006E392B"/>
    <w:rsid w:val="00700650"/>
    <w:rsid w:val="007025FA"/>
    <w:rsid w:val="00715345"/>
    <w:rsid w:val="00736F92"/>
    <w:rsid w:val="00763316"/>
    <w:rsid w:val="007744DC"/>
    <w:rsid w:val="007A7C95"/>
    <w:rsid w:val="007B0C13"/>
    <w:rsid w:val="007D089B"/>
    <w:rsid w:val="007E5862"/>
    <w:rsid w:val="00857125"/>
    <w:rsid w:val="00895379"/>
    <w:rsid w:val="0089776D"/>
    <w:rsid w:val="008D75B4"/>
    <w:rsid w:val="00947104"/>
    <w:rsid w:val="00953FE4"/>
    <w:rsid w:val="00A54857"/>
    <w:rsid w:val="00A8469D"/>
    <w:rsid w:val="00AA5B38"/>
    <w:rsid w:val="00B22832"/>
    <w:rsid w:val="00B72979"/>
    <w:rsid w:val="00B813BF"/>
    <w:rsid w:val="00BB05A2"/>
    <w:rsid w:val="00BC7F95"/>
    <w:rsid w:val="00C33A37"/>
    <w:rsid w:val="00C5548C"/>
    <w:rsid w:val="00C56F9B"/>
    <w:rsid w:val="00CA3845"/>
    <w:rsid w:val="00CC399E"/>
    <w:rsid w:val="00CD7953"/>
    <w:rsid w:val="00D106B4"/>
    <w:rsid w:val="00D443E7"/>
    <w:rsid w:val="00D4589A"/>
    <w:rsid w:val="00D74E33"/>
    <w:rsid w:val="00E241DC"/>
    <w:rsid w:val="00E24D27"/>
    <w:rsid w:val="00EA0CAC"/>
    <w:rsid w:val="00F25825"/>
    <w:rsid w:val="00F65B51"/>
    <w:rsid w:val="00F97335"/>
    <w:rsid w:val="00FD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49D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5B4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13BF"/>
    <w:pPr>
      <w:keepNext/>
      <w:keepLines/>
      <w:spacing w:line="360" w:lineRule="auto"/>
      <w:outlineLvl w:val="1"/>
    </w:pPr>
    <w:rPr>
      <w:rFonts w:ascii="Times New Roman" w:eastAsia="SimSun" w:hAnsi="Times New Roman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13BF"/>
    <w:pPr>
      <w:keepNext/>
      <w:keepLines/>
      <w:spacing w:line="360" w:lineRule="auto"/>
      <w:outlineLvl w:val="2"/>
    </w:pPr>
    <w:rPr>
      <w:rFonts w:ascii="Times New Roman" w:eastAsia="SimSun" w:hAnsi="Times New Roman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A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A3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7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7C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7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7C95"/>
    <w:rPr>
      <w:sz w:val="18"/>
      <w:szCs w:val="18"/>
    </w:rPr>
  </w:style>
  <w:style w:type="table" w:styleId="TableGrid">
    <w:name w:val="Table Grid"/>
    <w:basedOn w:val="TableNormal"/>
    <w:uiPriority w:val="59"/>
    <w:rsid w:val="007A7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7125"/>
    <w:pPr>
      <w:ind w:firstLineChars="200" w:firstLine="420"/>
    </w:pPr>
  </w:style>
  <w:style w:type="character" w:styleId="Hyperlink">
    <w:name w:val="Hyperlink"/>
    <w:basedOn w:val="DefaultParagraphFont"/>
    <w:unhideWhenUsed/>
    <w:rsid w:val="00857125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813BF"/>
    <w:rPr>
      <w:rFonts w:ascii="Times New Roman" w:eastAsia="SimSun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813BF"/>
    <w:rPr>
      <w:rFonts w:ascii="Times New Roman" w:eastAsia="SimSun" w:hAnsi="Times New Roman"/>
      <w:b/>
      <w:bCs/>
      <w:sz w:val="24"/>
      <w:szCs w:val="32"/>
    </w:rPr>
  </w:style>
  <w:style w:type="paragraph" w:customStyle="1" w:styleId="EndNoteBibliography">
    <w:name w:val="EndNote Bibliography"/>
    <w:basedOn w:val="Normal"/>
    <w:rsid w:val="00B813BF"/>
    <w:rPr>
      <w:rFonts w:ascii="DengXian" w:eastAsia="DengXian" w:hAnsi="DengXi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5B4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13BF"/>
    <w:pPr>
      <w:keepNext/>
      <w:keepLines/>
      <w:spacing w:line="360" w:lineRule="auto"/>
      <w:outlineLvl w:val="1"/>
    </w:pPr>
    <w:rPr>
      <w:rFonts w:ascii="Times New Roman" w:eastAsia="SimSun" w:hAnsi="Times New Roman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13BF"/>
    <w:pPr>
      <w:keepNext/>
      <w:keepLines/>
      <w:spacing w:line="360" w:lineRule="auto"/>
      <w:outlineLvl w:val="2"/>
    </w:pPr>
    <w:rPr>
      <w:rFonts w:ascii="Times New Roman" w:eastAsia="SimSun" w:hAnsi="Times New Roman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A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A3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7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7C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7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7C95"/>
    <w:rPr>
      <w:sz w:val="18"/>
      <w:szCs w:val="18"/>
    </w:rPr>
  </w:style>
  <w:style w:type="table" w:styleId="TableGrid">
    <w:name w:val="Table Grid"/>
    <w:basedOn w:val="TableNormal"/>
    <w:uiPriority w:val="59"/>
    <w:rsid w:val="007A7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7125"/>
    <w:pPr>
      <w:ind w:firstLineChars="200" w:firstLine="420"/>
    </w:pPr>
  </w:style>
  <w:style w:type="character" w:styleId="Hyperlink">
    <w:name w:val="Hyperlink"/>
    <w:basedOn w:val="DefaultParagraphFont"/>
    <w:unhideWhenUsed/>
    <w:rsid w:val="00857125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813BF"/>
    <w:rPr>
      <w:rFonts w:ascii="Times New Roman" w:eastAsia="SimSun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813BF"/>
    <w:rPr>
      <w:rFonts w:ascii="Times New Roman" w:eastAsia="SimSun" w:hAnsi="Times New Roman"/>
      <w:b/>
      <w:bCs/>
      <w:sz w:val="24"/>
      <w:szCs w:val="32"/>
    </w:rPr>
  </w:style>
  <w:style w:type="paragraph" w:customStyle="1" w:styleId="EndNoteBibliography">
    <w:name w:val="EndNote Bibliography"/>
    <w:basedOn w:val="Normal"/>
    <w:rsid w:val="00B813BF"/>
    <w:rPr>
      <w:rFonts w:ascii="DengXian" w:eastAsia="DengXian" w:hAnsi="DengXi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</Words>
  <Characters>564</Characters>
  <Application>Microsoft Office Word</Application>
  <DocSecurity>0</DocSecurity>
  <Lines>43</Lines>
  <Paragraphs>3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</dc:creator>
  <cp:lastModifiedBy>LAMIRA</cp:lastModifiedBy>
  <cp:revision>6</cp:revision>
  <dcterms:created xsi:type="dcterms:W3CDTF">2019-02-18T11:36:00Z</dcterms:created>
  <dcterms:modified xsi:type="dcterms:W3CDTF">2019-09-06T03:15:00Z</dcterms:modified>
</cp:coreProperties>
</file>